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50" w:tblpY="1792"/>
        <w:tblOverlap w:val="never"/>
        <w:tblW w:w="5000" w:type="pct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074"/>
        <w:gridCol w:w="1178"/>
        <w:gridCol w:w="1016"/>
        <w:gridCol w:w="1105"/>
        <w:gridCol w:w="1033"/>
        <w:gridCol w:w="1040"/>
        <w:gridCol w:w="703"/>
        <w:gridCol w:w="529"/>
      </w:tblGrid>
      <w:tr w14:paraId="04296D0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7FE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0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2C5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PSS(facial appearance)</w:t>
            </w:r>
          </w:p>
        </w:tc>
        <w:tc>
          <w:tcPr>
            <w:tcW w:w="66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DDC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PSS(general appearance)</w:t>
            </w:r>
          </w:p>
        </w:tc>
        <w:tc>
          <w:tcPr>
            <w:tcW w:w="57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EC6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PSS(total)</w:t>
            </w:r>
          </w:p>
        </w:tc>
        <w:tc>
          <w:tcPr>
            <w:tcW w:w="62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AA0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BCS(body surveillance)</w:t>
            </w:r>
          </w:p>
        </w:tc>
        <w:tc>
          <w:tcPr>
            <w:tcW w:w="58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A45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BCS(body shame)</w:t>
            </w:r>
          </w:p>
        </w:tc>
        <w:tc>
          <w:tcPr>
            <w:tcW w:w="58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7A0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BCS(total)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6CC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HO-5</w:t>
            </w:r>
          </w:p>
        </w:tc>
        <w:tc>
          <w:tcPr>
            <w:tcW w:w="29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9E6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SE</w:t>
            </w:r>
          </w:p>
        </w:tc>
      </w:tr>
      <w:tr w14:paraId="73BA49A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ED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PSS(facial appearance)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1F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C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F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C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B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1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9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7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5653BE9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8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PSS(general appearance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4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43*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A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9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8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9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1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7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1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5047CAB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3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PSS(total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B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926*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E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820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2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C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3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A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F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8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52FAAE2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E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BCS(body surveillance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2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469*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5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380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8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491*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7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7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3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A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7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6949402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1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BCS(body shame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1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355*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0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269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7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363*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94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255*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4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B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2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5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23663E8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0A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BCS(total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8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24*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1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414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F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43*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F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821*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E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62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2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A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1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1AA122C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3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HO-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C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435***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9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489*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6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516*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2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312*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0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189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B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320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B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B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14:paraId="6185D8D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621A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SE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463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361***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723C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453***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3759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450***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007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295***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1A6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119*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B142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268***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E98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39***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123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</w:tbl>
    <w:p w14:paraId="31230B1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18"/>
          <w:szCs w:val="21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21"/>
          <w:lang w:val="en-US" w:eastAsia="zh-CN" w:bidi="ar"/>
        </w:rPr>
        <w:t xml:space="preserve">S1 </w:t>
      </w:r>
      <w:r>
        <w:rPr>
          <w:rFonts w:hint="default" w:ascii="Times New Roman" w:hAnsi="Times New Roman" w:eastAsia="宋体" w:cs="Times New Roman"/>
          <w:b/>
          <w:bCs/>
          <w:kern w:val="2"/>
          <w:sz w:val="18"/>
          <w:szCs w:val="21"/>
          <w:lang w:val="en-US" w:eastAsia="zh-CN" w:bidi="ar"/>
        </w:rPr>
        <w:t>Table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18"/>
          <w:szCs w:val="21"/>
          <w:lang w:val="en-US" w:eastAsia="zh-CN" w:bidi="ar"/>
        </w:rPr>
        <w:t>. Pearson Correlation Analysis Between Scales</w:t>
      </w:r>
    </w:p>
    <w:p w14:paraId="5ED7436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>Abbreviation: NPSS, the Negative Physical Self Scale; OBCS, the Objectified Body Consciousness Scale; WHO-5, the World Health Organization Five-Item Well-Being Index; CSE, the Creative Self-Efficacy.</w:t>
      </w:r>
    </w:p>
    <w:p w14:paraId="70B13C3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>Bold values highlighting statistically significant results.</w:t>
      </w:r>
    </w:p>
    <w:p w14:paraId="0AE1F2C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>***</w:t>
      </w:r>
      <w:r>
        <w:rPr>
          <w:rFonts w:hint="default" w:ascii="Times New Roman" w:hAnsi="Times New Roman" w:eastAsia="宋体" w:cs="Times New Roman"/>
          <w:i/>
          <w:iCs/>
          <w:kern w:val="2"/>
          <w:sz w:val="18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 xml:space="preserve"> &lt; 0.001; **</w:t>
      </w:r>
      <w:r>
        <w:rPr>
          <w:rFonts w:hint="default" w:ascii="Times New Roman" w:hAnsi="Times New Roman" w:eastAsia="宋体" w:cs="Times New Roman"/>
          <w:i/>
          <w:iCs/>
          <w:kern w:val="2"/>
          <w:sz w:val="18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 xml:space="preserve"> &lt; 0.01; *</w:t>
      </w:r>
      <w:r>
        <w:rPr>
          <w:rFonts w:hint="default" w:ascii="Times New Roman" w:hAnsi="Times New Roman" w:eastAsia="宋体" w:cs="Times New Roman"/>
          <w:i/>
          <w:iCs/>
          <w:kern w:val="2"/>
          <w:sz w:val="18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 xml:space="preserve"> &lt; 0.05.</w:t>
      </w:r>
    </w:p>
    <w:p w14:paraId="6CA57D36">
      <w:p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 w14:paraId="2B1B0CC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sz w:val="18"/>
          <w:szCs w:val="21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21"/>
          <w:lang w:val="en-US" w:eastAsia="zh-CN" w:bidi="ar"/>
        </w:rPr>
        <w:t xml:space="preserve">S2 </w:t>
      </w:r>
      <w:r>
        <w:rPr>
          <w:rFonts w:hint="default" w:ascii="Times New Roman" w:hAnsi="Times New Roman" w:eastAsia="宋体" w:cs="Times New Roman"/>
          <w:b/>
          <w:bCs/>
          <w:kern w:val="2"/>
          <w:sz w:val="18"/>
          <w:szCs w:val="21"/>
          <w:lang w:val="en-US" w:eastAsia="zh-CN" w:bidi="ar"/>
        </w:rPr>
        <w:t>Table. Multivariate linear regression analysis of WHO-5 and CSE Scales</w:t>
      </w:r>
    </w:p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2426"/>
        <w:gridCol w:w="802"/>
        <w:gridCol w:w="2427"/>
        <w:gridCol w:w="803"/>
      </w:tblGrid>
      <w:tr w14:paraId="751D7B0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0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4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12E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HO-5</w:t>
            </w:r>
          </w:p>
        </w:tc>
        <w:tc>
          <w:tcPr>
            <w:tcW w:w="1844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2B7D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SE</w:t>
            </w:r>
          </w:p>
        </w:tc>
      </w:tr>
      <w:tr w14:paraId="3F75FDC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5F4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3303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β(95%CI)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3A65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E63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β(95%CI)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E183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 w14:paraId="6FE058E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1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1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E0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254(-1.223, 0.715)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9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06</w:t>
            </w:r>
          </w:p>
        </w:tc>
        <w:tc>
          <w:tcPr>
            <w:tcW w:w="1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A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52(-1.486, 0.446)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0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90</w:t>
            </w:r>
          </w:p>
        </w:tc>
      </w:tr>
      <w:tr w14:paraId="06A44EF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3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BA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9(-0.364, 0.40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A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24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4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44(-0.038, 0.7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7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77</w:t>
            </w:r>
          </w:p>
        </w:tc>
      </w:tr>
      <w:tr w14:paraId="449606A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3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Grad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F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96(-0.628, 1.42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B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48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E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1.39(-2.411, -0.36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A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</w:tr>
      <w:tr w14:paraId="247690D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4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nnual incom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F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3(-0.584, 1.24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FB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78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A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941(0.030, 1.85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C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43</w:t>
            </w:r>
          </w:p>
        </w:tc>
      </w:tr>
      <w:tr w14:paraId="4D7D7D0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00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jor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3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E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A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F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14:paraId="79BA3FE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7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umanities and Arts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C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71(-2.017, 0.59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C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85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C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5(-0.407, 2.19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8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77</w:t>
            </w:r>
          </w:p>
        </w:tc>
      </w:tr>
      <w:tr w14:paraId="6E3FFAA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A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fe Sciences and Medicin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F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6(-1.927, 0.72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B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74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8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98(-2.302, 0.34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56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46</w:t>
            </w:r>
          </w:p>
        </w:tc>
      </w:tr>
      <w:tr w14:paraId="6A640B6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1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cial Sciences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F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156(-2.757, 0.44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9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56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3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29(-1.066, 2.12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C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5</w:t>
            </w:r>
          </w:p>
        </w:tc>
      </w:tr>
      <w:tr w14:paraId="49AA74A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B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tural Sciences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7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454(-3.025, 0.1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2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69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B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263(-1.828, 1.3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F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2</w:t>
            </w:r>
          </w:p>
        </w:tc>
      </w:tr>
      <w:tr w14:paraId="7A70858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7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usiness and Management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EA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85(-3.819, 0.11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2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65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0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1.083(-3.045, 0.88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7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79</w:t>
            </w:r>
          </w:p>
        </w:tc>
      </w:tr>
      <w:tr w14:paraId="06F36AD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8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PSS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01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8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2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7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14:paraId="31808AA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4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acial appearanc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B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133(-0.215, -0.05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4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B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102(-0.183, -0.02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8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5</w:t>
            </w:r>
          </w:p>
        </w:tc>
      </w:tr>
      <w:tr w14:paraId="114D881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A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eral appearanc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5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331(-0.448, -0.21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C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3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323(-0.439, -0.207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6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 w14:paraId="5FEE88D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5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BCS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A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5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6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3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</w:rPr>
            </w:pPr>
          </w:p>
        </w:tc>
      </w:tr>
      <w:tr w14:paraId="028C27C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E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ody surveillance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F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5(-0.114, 0.01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4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24</w:t>
            </w:r>
          </w:p>
        </w:tc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3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0.059(-0.123, 0.00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E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72</w:t>
            </w:r>
          </w:p>
        </w:tc>
      </w:tr>
      <w:tr w14:paraId="7C94A68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47D6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ody shame</w:t>
            </w:r>
          </w:p>
        </w:tc>
        <w:tc>
          <w:tcPr>
            <w:tcW w:w="14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487E2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(-0.067, 0.069)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8CB3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74</w:t>
            </w:r>
          </w:p>
        </w:tc>
        <w:tc>
          <w:tcPr>
            <w:tcW w:w="14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ACBB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33(-0.035, 0.101)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27BC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36</w:t>
            </w:r>
          </w:p>
        </w:tc>
      </w:tr>
    </w:tbl>
    <w:p w14:paraId="36BFEE6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21"/>
          <w:lang w:val="en-US"/>
        </w:rPr>
      </w:pPr>
    </w:p>
    <w:p w14:paraId="509CB13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>Note: The table presents the results of univariate linear regression analyses for the WHO-5, and CSE scales. The values represent the regression coefficients with 95% confidence intervals. "Engineering and Technology" is used as the reference group for the variable "Major."</w:t>
      </w:r>
    </w:p>
    <w:p w14:paraId="19FF85A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>Abbreviation: NPSS, the Negative Physical Self Scale; OBCS, the Objectified Body Consciousness Scale; WHO-5, the World Health Organization Five-Item Well-Being Index; CSE, the Creative Self-Efficacy.</w:t>
      </w:r>
    </w:p>
    <w:p w14:paraId="570A734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21"/>
          <w:lang w:val="en-US" w:eastAsia="zh-CN" w:bidi="ar"/>
        </w:rPr>
        <w:t>Bold values highlighting statistically significant results.</w:t>
      </w:r>
    </w:p>
    <w:p w14:paraId="2B1E3997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14CF6FDC"/>
    <w:rsid w:val="71AF5729"/>
    <w:rsid w:val="756A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5</Words>
  <Characters>2148</Characters>
  <Lines>0</Lines>
  <Paragraphs>0</Paragraphs>
  <TotalTime>2</TotalTime>
  <ScaleCrop>false</ScaleCrop>
  <LinksUpToDate>false</LinksUpToDate>
  <CharactersWithSpaces>231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14:00:00Z</dcterms:created>
  <dc:creator>wtj19</dc:creator>
  <cp:lastModifiedBy>王天晶</cp:lastModifiedBy>
  <dcterms:modified xsi:type="dcterms:W3CDTF">2025-03-0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05281272FCD4D08ABB20D92DA1963E5_12</vt:lpwstr>
  </property>
</Properties>
</file>